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51CD4" w14:textId="55593220" w:rsidR="006850AD" w:rsidRPr="005C4363" w:rsidRDefault="00CC3694" w:rsidP="006850AD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710731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Appendix </w:t>
      </w:r>
      <w:r w:rsidR="00D232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7107316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850AD" w:rsidRPr="710731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4363" w:rsidRPr="71073164">
        <w:rPr>
          <w:rFonts w:ascii="Times New Roman" w:hAnsi="Times New Roman" w:cs="Times New Roman"/>
          <w:color w:val="000000" w:themeColor="text1"/>
          <w:sz w:val="24"/>
          <w:szCs w:val="24"/>
        </w:rPr>
        <w:t>Number of minutes to complete each time point survey.</w:t>
      </w:r>
    </w:p>
    <w:p w14:paraId="426FB6ED" w14:textId="77777777" w:rsidR="006850AD" w:rsidRPr="005C4363" w:rsidRDefault="006850AD" w:rsidP="006850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701"/>
        <w:gridCol w:w="1418"/>
        <w:gridCol w:w="1134"/>
      </w:tblGrid>
      <w:tr w:rsidR="00F04377" w:rsidRPr="005C4363" w14:paraId="740DA29B" w14:textId="60FE24A5" w:rsidTr="71073164"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52C967A1" w14:textId="77777777" w:rsidR="00F04377" w:rsidRPr="005C4363" w:rsidRDefault="00F04377" w:rsidP="00CC3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3997AE9" w14:textId="77777777" w:rsidR="00F04377" w:rsidRPr="005C4363" w:rsidRDefault="00F04377" w:rsidP="00CC36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020CF3F2" w14:textId="08D06A63" w:rsidR="00F04377" w:rsidRPr="005C4363" w:rsidRDefault="00F04377" w:rsidP="00F0437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N = 9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96C10A4" w14:textId="7A6CCB7A" w:rsidR="00F04377" w:rsidRPr="005C4363" w:rsidRDefault="00F04377" w:rsidP="00CC36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14:paraId="01C7358E" w14:textId="6A7C3E2B" w:rsidR="00F04377" w:rsidRPr="005C4363" w:rsidRDefault="00F04377" w:rsidP="005C6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N = 9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FF13867" w14:textId="2402B59A" w:rsidR="00F04377" w:rsidRPr="00F04377" w:rsidRDefault="00F04377" w:rsidP="008A3CFA">
            <w:pPr>
              <w:pStyle w:val="ListParagraph"/>
              <w:spacing w:before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43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 (</w:t>
            </w:r>
            <w:proofErr w:type="spellStart"/>
            <w:r w:rsidRPr="00F043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D0ADC7" w14:textId="634B1348" w:rsidR="00F04377" w:rsidRPr="00F04377" w:rsidRDefault="00F04377" w:rsidP="71073164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710731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7107316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04377" w:rsidRPr="005C4363" w14:paraId="35E8FF79" w14:textId="30A76AFC" w:rsidTr="71073164">
        <w:tc>
          <w:tcPr>
            <w:tcW w:w="2552" w:type="dxa"/>
            <w:tcBorders>
              <w:top w:val="nil"/>
              <w:bottom w:val="nil"/>
            </w:tcBorders>
          </w:tcPr>
          <w:p w14:paraId="7D1DB341" w14:textId="3B69EC49" w:rsidR="00F04377" w:rsidRPr="005C4363" w:rsidRDefault="00F04377" w:rsidP="009A2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72C364" w14:textId="77777777" w:rsidR="00F04377" w:rsidRPr="005C4363" w:rsidRDefault="00F04377" w:rsidP="009A2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30.17 (71.0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F48620" w14:textId="5EF1BDD6" w:rsidR="00F04377" w:rsidRPr="005C4363" w:rsidRDefault="00F04377" w:rsidP="009A2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33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(83.6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2D8234" w14:textId="6DCCC760" w:rsidR="00F04377" w:rsidRPr="008A3CFA" w:rsidRDefault="00F04377" w:rsidP="008A3CF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CFA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4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C00829" w14:textId="7627862C" w:rsidR="00F04377" w:rsidRPr="005C4363" w:rsidRDefault="00F04377" w:rsidP="008A3CF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F04377" w:rsidRPr="005C4363" w14:paraId="15085725" w14:textId="5F05D2BA" w:rsidTr="71073164">
        <w:tc>
          <w:tcPr>
            <w:tcW w:w="2552" w:type="dxa"/>
            <w:tcBorders>
              <w:top w:val="nil"/>
              <w:bottom w:val="nil"/>
            </w:tcBorders>
          </w:tcPr>
          <w:p w14:paraId="469DA517" w14:textId="65ABB5BA" w:rsidR="00F04377" w:rsidRPr="005C4363" w:rsidRDefault="00F04377" w:rsidP="009A2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7107316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71073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 </w:t>
            </w:r>
            <w:r w:rsidRPr="71073164">
              <w:rPr>
                <w:rFonts w:ascii="Times New Roman" w:hAnsi="Times New Roman" w:cs="Times New Roman"/>
                <w:sz w:val="24"/>
                <w:szCs w:val="24"/>
              </w:rPr>
              <w:t>survey, mean (SD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D33EEB" w14:textId="77777777" w:rsidR="00F04377" w:rsidRPr="005C4363" w:rsidRDefault="00F04377" w:rsidP="009A2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26.95 (87.0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7F069D" w14:textId="77777777" w:rsidR="00F04377" w:rsidRPr="005C4363" w:rsidRDefault="00F04377" w:rsidP="009A2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38.15 (122.0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1BBC00" w14:textId="5A22BCD0" w:rsidR="00F04377" w:rsidRPr="008A3CFA" w:rsidRDefault="00F04377" w:rsidP="008A3CF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CFA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6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20E7F" w14:textId="655342BD" w:rsidR="00F04377" w:rsidRPr="005C4363" w:rsidRDefault="00F04377" w:rsidP="008A3CF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F04377" w:rsidRPr="005C4363" w14:paraId="5B2AB878" w14:textId="1BA311AE" w:rsidTr="71073164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C03E5C1" w14:textId="3E6E924E" w:rsidR="00F04377" w:rsidRPr="005C4363" w:rsidRDefault="00F04377" w:rsidP="009A2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7107316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71073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71073164">
              <w:rPr>
                <w:rFonts w:ascii="Times New Roman" w:hAnsi="Times New Roman" w:cs="Times New Roman"/>
                <w:sz w:val="24"/>
                <w:szCs w:val="24"/>
              </w:rPr>
              <w:t xml:space="preserve"> survey, mean (SD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C92099C" w14:textId="77777777" w:rsidR="00F04377" w:rsidRPr="005C4363" w:rsidRDefault="00F04377" w:rsidP="009A2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22.14 (77.2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E4A9539" w14:textId="77777777" w:rsidR="00F04377" w:rsidRPr="005C4363" w:rsidRDefault="00F04377" w:rsidP="009A2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363">
              <w:rPr>
                <w:rFonts w:ascii="Times New Roman" w:hAnsi="Times New Roman" w:cs="Times New Roman"/>
                <w:sz w:val="24"/>
                <w:szCs w:val="24"/>
              </w:rPr>
              <w:t>19.23 (66.1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8CC92DA" w14:textId="51FD97A5" w:rsidR="00F04377" w:rsidRPr="008A3CFA" w:rsidRDefault="00F04377" w:rsidP="008A3CF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CF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4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9E9F748" w14:textId="46343722" w:rsidR="00F04377" w:rsidRPr="005C4363" w:rsidRDefault="00F04377" w:rsidP="008A3CF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</w:tbl>
    <w:p w14:paraId="2E1609CC" w14:textId="66073AAD" w:rsidR="00784E34" w:rsidRPr="00F04377" w:rsidRDefault="00204573" w:rsidP="00204573">
      <w:pPr>
        <w:spacing w:before="120"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F0437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04377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Pr="00F04377">
        <w:rPr>
          <w:rFonts w:ascii="Times New Roman" w:hAnsi="Times New Roman" w:cs="Times New Roman"/>
          <w:sz w:val="24"/>
          <w:szCs w:val="24"/>
        </w:rPr>
        <w:t xml:space="preserve"> 1</w:t>
      </w:r>
      <w:r w:rsidR="00295846" w:rsidRPr="00F04377">
        <w:rPr>
          <w:rFonts w:ascii="Times New Roman" w:hAnsi="Times New Roman" w:cs="Times New Roman"/>
          <w:sz w:val="24"/>
          <w:szCs w:val="24"/>
        </w:rPr>
        <w:t>, baseline.</w:t>
      </w:r>
    </w:p>
    <w:p w14:paraId="7E3A1592" w14:textId="7BFA4EF9" w:rsidR="00F04377" w:rsidRPr="00F04377" w:rsidRDefault="00295846" w:rsidP="00F04377">
      <w:pPr>
        <w:spacing w:after="0"/>
        <w:rPr>
          <w:rFonts w:ascii="Times New Roman" w:hAnsi="Times New Roman" w:cs="Times New Roman"/>
          <w:sz w:val="24"/>
          <w:szCs w:val="24"/>
        </w:rPr>
      </w:pPr>
      <w:r w:rsidRPr="7107316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04377" w:rsidRPr="71073164">
        <w:rPr>
          <w:rFonts w:ascii="Times New Roman" w:hAnsi="Times New Roman" w:cs="Times New Roman"/>
          <w:sz w:val="24"/>
          <w:szCs w:val="24"/>
        </w:rPr>
        <w:t xml:space="preserve">2-tailed. </w:t>
      </w:r>
    </w:p>
    <w:p w14:paraId="7DE36FC1" w14:textId="69C46DAC" w:rsidR="00204573" w:rsidRPr="00F04377" w:rsidRDefault="00204573" w:rsidP="0020457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7107316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71073164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Pr="71073164">
        <w:rPr>
          <w:rFonts w:ascii="Times New Roman" w:hAnsi="Times New Roman" w:cs="Times New Roman"/>
          <w:sz w:val="24"/>
          <w:szCs w:val="24"/>
        </w:rPr>
        <w:t xml:space="preserve"> 2</w:t>
      </w:r>
      <w:r w:rsidR="00295846" w:rsidRPr="7107316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295846" w:rsidRPr="71073164">
        <w:rPr>
          <w:rFonts w:ascii="Times New Roman" w:hAnsi="Times New Roman" w:cs="Times New Roman"/>
          <w:sz w:val="24"/>
          <w:szCs w:val="24"/>
        </w:rPr>
        <w:t>1 day</w:t>
      </w:r>
      <w:proofErr w:type="gramEnd"/>
      <w:r w:rsidR="00295846" w:rsidRPr="71073164">
        <w:rPr>
          <w:rFonts w:ascii="Times New Roman" w:hAnsi="Times New Roman" w:cs="Times New Roman"/>
          <w:sz w:val="24"/>
          <w:szCs w:val="24"/>
        </w:rPr>
        <w:t xml:space="preserve"> post-intervention.</w:t>
      </w:r>
    </w:p>
    <w:p w14:paraId="206493D2" w14:textId="7EC037F3" w:rsidR="00204573" w:rsidRPr="00204573" w:rsidRDefault="00204573" w:rsidP="0020457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7107316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71073164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Pr="71073164">
        <w:rPr>
          <w:rFonts w:ascii="Times New Roman" w:hAnsi="Times New Roman" w:cs="Times New Roman"/>
          <w:sz w:val="24"/>
          <w:szCs w:val="24"/>
        </w:rPr>
        <w:t xml:space="preserve"> 3</w:t>
      </w:r>
      <w:r w:rsidR="00295846" w:rsidRPr="7107316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295846" w:rsidRPr="71073164">
        <w:rPr>
          <w:rFonts w:ascii="Times New Roman" w:hAnsi="Times New Roman" w:cs="Times New Roman"/>
          <w:sz w:val="24"/>
          <w:szCs w:val="24"/>
        </w:rPr>
        <w:t>1 month</w:t>
      </w:r>
      <w:proofErr w:type="gramEnd"/>
      <w:r w:rsidR="00295846" w:rsidRPr="71073164">
        <w:rPr>
          <w:rFonts w:ascii="Times New Roman" w:hAnsi="Times New Roman" w:cs="Times New Roman"/>
          <w:sz w:val="24"/>
          <w:szCs w:val="24"/>
        </w:rPr>
        <w:t xml:space="preserve"> post-intervention.</w:t>
      </w:r>
    </w:p>
    <w:sectPr w:rsidR="00204573" w:rsidRPr="00204573" w:rsidSect="008A3CFA">
      <w:pgSz w:w="11906" w:h="16838"/>
      <w:pgMar w:top="1440" w:right="139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C6F5F"/>
    <w:multiLevelType w:val="hybridMultilevel"/>
    <w:tmpl w:val="7BEA27D6"/>
    <w:lvl w:ilvl="0" w:tplc="5FB41B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7928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10"/>
    <w:rsid w:val="001F7908"/>
    <w:rsid w:val="00204573"/>
    <w:rsid w:val="00295846"/>
    <w:rsid w:val="003F3835"/>
    <w:rsid w:val="00492008"/>
    <w:rsid w:val="005C4363"/>
    <w:rsid w:val="006850AD"/>
    <w:rsid w:val="00784E34"/>
    <w:rsid w:val="0082078A"/>
    <w:rsid w:val="00821710"/>
    <w:rsid w:val="008A3CFA"/>
    <w:rsid w:val="00971657"/>
    <w:rsid w:val="009A2106"/>
    <w:rsid w:val="00CC3694"/>
    <w:rsid w:val="00D2325B"/>
    <w:rsid w:val="00F04377"/>
    <w:rsid w:val="16397744"/>
    <w:rsid w:val="5337EFFC"/>
    <w:rsid w:val="54D3C05D"/>
    <w:rsid w:val="7107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EF1B8"/>
  <w15:chartTrackingRefBased/>
  <w15:docId w15:val="{9D2571CA-35EC-4E68-BEE5-772B13EF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0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0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50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8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50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3F2254-1613-4DC5-B64A-00EAE6DFDD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3503C9-DFF4-4C71-A8BF-32D179BD8FE5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3.xml><?xml version="1.0" encoding="utf-8"?>
<ds:datastoreItem xmlns:ds="http://schemas.openxmlformats.org/officeDocument/2006/customXml" ds:itemID="{F77C45B4-C85B-4614-B3C7-1664F7061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entili</dc:creator>
  <cp:keywords/>
  <dc:description/>
  <cp:lastModifiedBy>Sharon Haywood</cp:lastModifiedBy>
  <cp:revision>8</cp:revision>
  <dcterms:created xsi:type="dcterms:W3CDTF">2022-02-16T13:59:00Z</dcterms:created>
  <dcterms:modified xsi:type="dcterms:W3CDTF">2023-02-2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</Properties>
</file>